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F791A0" w14:textId="5245D199" w:rsidR="00FD5968" w:rsidRPr="00455EDA" w:rsidRDefault="00CA678F">
      <w:pPr>
        <w:rPr>
          <w:sz w:val="20"/>
          <w:szCs w:val="20"/>
        </w:rPr>
      </w:pPr>
      <w:r w:rsidRPr="00CA678F">
        <w:rPr>
          <w:b/>
          <w:bCs/>
          <w:sz w:val="20"/>
          <w:szCs w:val="20"/>
        </w:rPr>
        <w:t xml:space="preserve">Additional File </w:t>
      </w:r>
      <w:r w:rsidR="007E2E84">
        <w:rPr>
          <w:b/>
          <w:bCs/>
          <w:sz w:val="20"/>
          <w:szCs w:val="20"/>
        </w:rPr>
        <w:t>2</w:t>
      </w:r>
      <w:r w:rsidRPr="00CA678F">
        <w:rPr>
          <w:b/>
          <w:bCs/>
          <w:sz w:val="20"/>
          <w:szCs w:val="20"/>
        </w:rPr>
        <w:t>.</w:t>
      </w:r>
      <w:r w:rsidRPr="00CA678F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Sensitivity and specificity </w:t>
      </w:r>
      <w:r w:rsidR="004718AF">
        <w:rPr>
          <w:sz w:val="20"/>
          <w:szCs w:val="20"/>
        </w:rPr>
        <w:t xml:space="preserve">of </w:t>
      </w:r>
      <w:r w:rsidRPr="00CA678F">
        <w:rPr>
          <w:sz w:val="20"/>
          <w:szCs w:val="20"/>
        </w:rPr>
        <w:t xml:space="preserve">self-report </w:t>
      </w:r>
      <w:r w:rsidR="004718AF">
        <w:rPr>
          <w:sz w:val="20"/>
          <w:szCs w:val="20"/>
        </w:rPr>
        <w:t xml:space="preserve">in </w:t>
      </w:r>
      <w:r w:rsidR="00E1317A">
        <w:rPr>
          <w:sz w:val="20"/>
          <w:szCs w:val="20"/>
        </w:rPr>
        <w:t>detecti</w:t>
      </w:r>
      <w:r w:rsidR="004718AF">
        <w:rPr>
          <w:sz w:val="20"/>
          <w:szCs w:val="20"/>
        </w:rPr>
        <w:t>ng</w:t>
      </w:r>
      <w:r w:rsidR="00E1317A">
        <w:rPr>
          <w:sz w:val="20"/>
          <w:szCs w:val="20"/>
        </w:rPr>
        <w:t xml:space="preserve"> </w:t>
      </w:r>
      <w:r w:rsidRPr="00CA678F">
        <w:rPr>
          <w:sz w:val="20"/>
          <w:szCs w:val="20"/>
        </w:rPr>
        <w:t>medical record conditions, by case ascertainment strategy</w:t>
      </w:r>
    </w:p>
    <w:tbl>
      <w:tblPr>
        <w:tblW w:w="12816" w:type="dxa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3168"/>
        <w:gridCol w:w="1152"/>
        <w:gridCol w:w="1152"/>
        <w:gridCol w:w="144"/>
        <w:gridCol w:w="1152"/>
        <w:gridCol w:w="1152"/>
        <w:gridCol w:w="144"/>
        <w:gridCol w:w="1152"/>
        <w:gridCol w:w="1152"/>
        <w:gridCol w:w="144"/>
        <w:gridCol w:w="1152"/>
        <w:gridCol w:w="1152"/>
      </w:tblGrid>
      <w:tr w:rsidR="00CA678F" w:rsidRPr="00CA678F" w14:paraId="3CAF37BA" w14:textId="77777777" w:rsidTr="00455EDA">
        <w:trPr>
          <w:trHeight w:val="144"/>
          <w:tblHeader/>
        </w:trPr>
        <w:tc>
          <w:tcPr>
            <w:tcW w:w="3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AD91" w14:textId="77777777" w:rsidR="00CA678F" w:rsidRPr="00CA678F" w:rsidRDefault="00CA678F" w:rsidP="00FE6B9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A678F">
              <w:rPr>
                <w:b/>
                <w:bCs/>
                <w:color w:val="000000"/>
                <w:sz w:val="20"/>
                <w:szCs w:val="20"/>
              </w:rPr>
              <w:t>Condition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D47E8" w14:textId="4C9201B2" w:rsidR="00CA678F" w:rsidRPr="00CA678F" w:rsidRDefault="00CA678F" w:rsidP="00CA678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A678F">
              <w:rPr>
                <w:b/>
                <w:bCs/>
                <w:color w:val="000000"/>
                <w:sz w:val="20"/>
                <w:szCs w:val="20"/>
              </w:rPr>
              <w:t>Sensitive, at any time</w:t>
            </w:r>
          </w:p>
        </w:tc>
        <w:tc>
          <w:tcPr>
            <w:tcW w:w="1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25E8D4" w14:textId="77777777" w:rsidR="00CA678F" w:rsidRPr="00CA678F" w:rsidRDefault="00CA678F" w:rsidP="00CA678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C338B" w14:textId="67A20B2A" w:rsidR="00CA678F" w:rsidRPr="00CA678F" w:rsidRDefault="00CA678F" w:rsidP="00CA678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A678F">
              <w:rPr>
                <w:b/>
                <w:bCs/>
                <w:color w:val="000000"/>
                <w:sz w:val="20"/>
                <w:szCs w:val="20"/>
              </w:rPr>
              <w:t>Specific, at any time</w:t>
            </w:r>
          </w:p>
        </w:tc>
        <w:tc>
          <w:tcPr>
            <w:tcW w:w="1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D113FA" w14:textId="77777777" w:rsidR="00CA678F" w:rsidRPr="00CA678F" w:rsidRDefault="00CA678F" w:rsidP="00CA678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25866" w14:textId="09D01AD7" w:rsidR="00CA678F" w:rsidRPr="00CA678F" w:rsidRDefault="00CA678F" w:rsidP="00CA678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A678F">
              <w:rPr>
                <w:b/>
                <w:bCs/>
                <w:color w:val="000000"/>
                <w:sz w:val="20"/>
                <w:szCs w:val="20"/>
              </w:rPr>
              <w:t>Sensitive, prior to survey date</w:t>
            </w:r>
          </w:p>
        </w:tc>
        <w:tc>
          <w:tcPr>
            <w:tcW w:w="1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946A47" w14:textId="77777777" w:rsidR="00CA678F" w:rsidRPr="00CA678F" w:rsidRDefault="00CA678F" w:rsidP="00CA678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63963" w14:textId="33F95203" w:rsidR="00CA678F" w:rsidRPr="00CA678F" w:rsidRDefault="00CA678F" w:rsidP="00CA678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A678F">
              <w:rPr>
                <w:b/>
                <w:bCs/>
                <w:color w:val="000000"/>
                <w:sz w:val="20"/>
                <w:szCs w:val="20"/>
              </w:rPr>
              <w:t>Specific, prior to survey date</w:t>
            </w:r>
          </w:p>
        </w:tc>
      </w:tr>
      <w:tr w:rsidR="00CA678F" w:rsidRPr="00CA678F" w14:paraId="3C56697D" w14:textId="77777777" w:rsidTr="00455EDA">
        <w:trPr>
          <w:trHeight w:val="144"/>
          <w:tblHeader/>
        </w:trPr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9B622" w14:textId="77777777" w:rsidR="00CA678F" w:rsidRPr="00CA678F" w:rsidRDefault="00CA678F" w:rsidP="00FE6B94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D0ED8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F3BCC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Specificity</w:t>
            </w:r>
          </w:p>
        </w:tc>
        <w:tc>
          <w:tcPr>
            <w:tcW w:w="1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2A3982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5FE51" w14:textId="1661E210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A30FC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Specificity</w:t>
            </w:r>
          </w:p>
        </w:tc>
        <w:tc>
          <w:tcPr>
            <w:tcW w:w="1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7CA298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5F8ED" w14:textId="62F823A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BA3F1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Specificity</w:t>
            </w:r>
          </w:p>
        </w:tc>
        <w:tc>
          <w:tcPr>
            <w:tcW w:w="1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6BCB57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D3A88" w14:textId="7EBE1656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B2F21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Specificity</w:t>
            </w:r>
          </w:p>
        </w:tc>
      </w:tr>
      <w:tr w:rsidR="00CA678F" w:rsidRPr="00CA678F" w14:paraId="62A54B00" w14:textId="77777777" w:rsidTr="00CA678F">
        <w:trPr>
          <w:trHeight w:val="144"/>
        </w:trPr>
        <w:tc>
          <w:tcPr>
            <w:tcW w:w="12816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871D" w14:textId="32DF9168" w:rsidR="00CA678F" w:rsidRPr="00CA678F" w:rsidRDefault="00CA678F" w:rsidP="00CA678F">
            <w:pPr>
              <w:jc w:val="center"/>
              <w:rPr>
                <w:sz w:val="20"/>
                <w:szCs w:val="20"/>
              </w:rPr>
            </w:pPr>
            <w:r w:rsidRPr="00CA678F">
              <w:rPr>
                <w:b/>
                <w:bCs/>
                <w:color w:val="000000"/>
                <w:sz w:val="20"/>
                <w:szCs w:val="20"/>
              </w:rPr>
              <w:t>Diseases &amp; Disorders of the Nervous System</w:t>
            </w:r>
          </w:p>
        </w:tc>
      </w:tr>
      <w:tr w:rsidR="00CA678F" w:rsidRPr="00CA678F" w14:paraId="57C696DF" w14:textId="77777777" w:rsidTr="00CA678F">
        <w:trPr>
          <w:trHeight w:val="144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B19F6" w14:textId="77777777" w:rsidR="00CA678F" w:rsidRPr="00CA678F" w:rsidRDefault="00CA678F" w:rsidP="00FE6B94">
            <w:pPr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Multiple sclerosi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DFD6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45.2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FD1F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9.4%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0C7D0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42B7" w14:textId="72CE0CDF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55.5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1FA7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9.4%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DD072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13D9" w14:textId="033E1F2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62.5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3EEE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9.3%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40CEA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F4CC" w14:textId="4D6F4703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80.6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02C3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9.3%</w:t>
            </w:r>
          </w:p>
        </w:tc>
      </w:tr>
      <w:tr w:rsidR="00CA678F" w:rsidRPr="00CA678F" w14:paraId="328471CD" w14:textId="77777777" w:rsidTr="00CA678F">
        <w:trPr>
          <w:trHeight w:val="144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D7D4" w14:textId="77777777" w:rsidR="00CA678F" w:rsidRPr="00CA678F" w:rsidRDefault="00CA678F" w:rsidP="00FE6B94">
            <w:pPr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Migraine headach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D2A8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61.4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4D6D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84.0%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3C10E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12A1" w14:textId="158E59B2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65.7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A7FF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82.5%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0A1CD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9EA1" w14:textId="3B725E83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77.5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5AC9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78.0%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93ED1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91C2" w14:textId="53704A25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83.0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96EC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77.8%</w:t>
            </w:r>
          </w:p>
        </w:tc>
      </w:tr>
      <w:tr w:rsidR="00CA678F" w:rsidRPr="00CA678F" w14:paraId="5A88B755" w14:textId="77777777" w:rsidTr="00CA678F">
        <w:trPr>
          <w:trHeight w:val="144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981F" w14:textId="77777777" w:rsidR="00CA678F" w:rsidRPr="00CA678F" w:rsidRDefault="00CA678F" w:rsidP="00FE6B94">
            <w:pPr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Neuropathy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9E27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25.0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5FD2F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4.3%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11EC2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C4B3" w14:textId="3DE20330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29.2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CB97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3.8%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6D6E2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1B0C" w14:textId="066BF085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26.0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883B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3.4%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0EEC2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165A" w14:textId="4A4B9571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30.3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4926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3.2%</w:t>
            </w:r>
          </w:p>
        </w:tc>
      </w:tr>
      <w:tr w:rsidR="00CA678F" w:rsidRPr="00CA678F" w14:paraId="3ABCE283" w14:textId="77777777" w:rsidTr="00CA678F">
        <w:trPr>
          <w:trHeight w:val="144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1550" w14:textId="77777777" w:rsidR="00CA678F" w:rsidRPr="00CA678F" w:rsidRDefault="00CA678F" w:rsidP="00FE6B94">
            <w:pPr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Seizur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48B4F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28.6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12919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8.9%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270C3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5DEE" w14:textId="1A25B58C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37.1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2FA1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8.8%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B44D3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07DB" w14:textId="199EA1A0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43.1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4AA1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8.7%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667C8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D5E2" w14:textId="2EC47918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60.7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1F4F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8.6%</w:t>
            </w:r>
          </w:p>
        </w:tc>
      </w:tr>
      <w:tr w:rsidR="00CA678F" w:rsidRPr="00CA678F" w14:paraId="7234ED47" w14:textId="77777777" w:rsidTr="00CA678F">
        <w:trPr>
          <w:trHeight w:val="144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82B2" w14:textId="77777777" w:rsidR="00CA678F" w:rsidRPr="00CA678F" w:rsidRDefault="00CA678F" w:rsidP="00FE6B94">
            <w:pPr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CEF6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16.5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AD94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9.3%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45153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C422" w14:textId="5F9CA575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22.5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81D21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9.3%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77786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2720" w14:textId="467C3A5A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32.0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A993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9.2%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4ACD2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5A07" w14:textId="6DA84A3B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46.9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7671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9.2%</w:t>
            </w:r>
          </w:p>
        </w:tc>
      </w:tr>
      <w:tr w:rsidR="00CA678F" w:rsidRPr="00CA678F" w14:paraId="40C26090" w14:textId="77777777" w:rsidTr="00CA678F">
        <w:trPr>
          <w:trHeight w:val="144"/>
        </w:trPr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FBEA4" w14:textId="77777777" w:rsidR="00CA678F" w:rsidRPr="00CA678F" w:rsidRDefault="00CA678F" w:rsidP="00FE6B94">
            <w:pPr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Sleep apne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1918B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37.2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92DA1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1.8%</w:t>
            </w:r>
          </w:p>
        </w:tc>
        <w:tc>
          <w:tcPr>
            <w:tcW w:w="1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7CC9EB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852CD" w14:textId="4A308C22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40.3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D7017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0.9%</w:t>
            </w:r>
          </w:p>
        </w:tc>
        <w:tc>
          <w:tcPr>
            <w:tcW w:w="1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5C7F93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21898" w14:textId="33110794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65.6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64AD3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87.3%</w:t>
            </w:r>
          </w:p>
        </w:tc>
        <w:tc>
          <w:tcPr>
            <w:tcW w:w="1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DBE9A0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13EB1" w14:textId="3BD6EA01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73.3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EF56D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87.2%</w:t>
            </w:r>
          </w:p>
        </w:tc>
      </w:tr>
      <w:tr w:rsidR="00CA678F" w:rsidRPr="00CA678F" w14:paraId="30FF1CBF" w14:textId="77777777" w:rsidTr="00CA678F">
        <w:trPr>
          <w:trHeight w:val="144"/>
        </w:trPr>
        <w:tc>
          <w:tcPr>
            <w:tcW w:w="12816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C597" w14:textId="367BBE62" w:rsidR="00CA678F" w:rsidRPr="00CA678F" w:rsidRDefault="00CA678F" w:rsidP="00CA678F">
            <w:pPr>
              <w:jc w:val="center"/>
              <w:rPr>
                <w:sz w:val="20"/>
                <w:szCs w:val="20"/>
              </w:rPr>
            </w:pPr>
            <w:r w:rsidRPr="00CA678F">
              <w:rPr>
                <w:b/>
                <w:bCs/>
                <w:color w:val="000000"/>
                <w:sz w:val="20"/>
                <w:szCs w:val="20"/>
              </w:rPr>
              <w:t>Diseases &amp; Disorders of the Sense Organs</w:t>
            </w:r>
          </w:p>
        </w:tc>
      </w:tr>
      <w:tr w:rsidR="00CA678F" w:rsidRPr="00CA678F" w14:paraId="0DCEDD6E" w14:textId="77777777" w:rsidTr="00CA678F">
        <w:trPr>
          <w:trHeight w:val="144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94BE" w14:textId="77777777" w:rsidR="00CA678F" w:rsidRPr="00CA678F" w:rsidRDefault="00CA678F" w:rsidP="00FE6B94">
            <w:pPr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Significant hearing los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1031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43.2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1977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89.4%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E67AB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D920" w14:textId="2B18AF00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55.2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73DF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87.5%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EAC85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0448" w14:textId="698E9D1F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37.0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28EE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84.3%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1161F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0629" w14:textId="7947241B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50.8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0240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84.0%</w:t>
            </w:r>
          </w:p>
        </w:tc>
      </w:tr>
      <w:tr w:rsidR="00CA678F" w:rsidRPr="00CA678F" w14:paraId="08730DA6" w14:textId="77777777" w:rsidTr="00CA678F">
        <w:trPr>
          <w:trHeight w:val="144"/>
        </w:trPr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18F5D" w14:textId="77777777" w:rsidR="00CA678F" w:rsidRPr="00CA678F" w:rsidRDefault="00CA678F" w:rsidP="00FE6B94">
            <w:pPr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Tinnitu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5CAC9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46.0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15F5B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84.1%</w:t>
            </w:r>
          </w:p>
        </w:tc>
        <w:tc>
          <w:tcPr>
            <w:tcW w:w="1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61324D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3F3D6" w14:textId="76DBEEB3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53.4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E210B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81.1%</w:t>
            </w:r>
          </w:p>
        </w:tc>
        <w:tc>
          <w:tcPr>
            <w:tcW w:w="1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EBA227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6AE10" w14:textId="5C9D2043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71.5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07A73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81.9%</w:t>
            </w:r>
          </w:p>
        </w:tc>
        <w:tc>
          <w:tcPr>
            <w:tcW w:w="1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8A2C88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65111" w14:textId="10FA75E9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78.5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0B100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80.2%</w:t>
            </w:r>
          </w:p>
        </w:tc>
      </w:tr>
      <w:tr w:rsidR="00CA678F" w:rsidRPr="00CA678F" w14:paraId="2BAB19A4" w14:textId="77777777" w:rsidTr="00CA678F">
        <w:trPr>
          <w:trHeight w:val="144"/>
        </w:trPr>
        <w:tc>
          <w:tcPr>
            <w:tcW w:w="12816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C6BC" w14:textId="041CE674" w:rsidR="00CA678F" w:rsidRPr="00CA678F" w:rsidRDefault="00CA678F" w:rsidP="00CA678F">
            <w:pPr>
              <w:jc w:val="center"/>
              <w:rPr>
                <w:sz w:val="20"/>
                <w:szCs w:val="20"/>
              </w:rPr>
            </w:pPr>
            <w:r w:rsidRPr="00CA678F">
              <w:rPr>
                <w:b/>
                <w:bCs/>
                <w:color w:val="000000"/>
                <w:sz w:val="20"/>
                <w:szCs w:val="20"/>
              </w:rPr>
              <w:t>Diseases &amp; Disorders of the Respiratory System</w:t>
            </w:r>
          </w:p>
        </w:tc>
      </w:tr>
      <w:tr w:rsidR="00CA678F" w:rsidRPr="00CA678F" w14:paraId="1B3725D2" w14:textId="77777777" w:rsidTr="00CA678F">
        <w:trPr>
          <w:trHeight w:val="144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36232" w14:textId="77777777" w:rsidR="00CA678F" w:rsidRPr="00CA678F" w:rsidRDefault="00CA678F" w:rsidP="00FE6B94">
            <w:pPr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0C27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50.2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14E6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4.5%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9200C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A880" w14:textId="1BFC2D78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57.7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1463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3.7%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D1DB9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E44C" w14:textId="753211AD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60.6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DF246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1.7%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A30F2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703F" w14:textId="691C035F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71.7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14A6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1.5%</w:t>
            </w:r>
          </w:p>
        </w:tc>
      </w:tr>
      <w:tr w:rsidR="00CA678F" w:rsidRPr="00CA678F" w14:paraId="305060F4" w14:textId="77777777" w:rsidTr="00CA678F">
        <w:trPr>
          <w:trHeight w:val="144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B38B" w14:textId="77777777" w:rsidR="00CA678F" w:rsidRPr="00CA678F" w:rsidRDefault="00CA678F" w:rsidP="00FE6B94">
            <w:pPr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Chronic bronchiti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B58F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20.6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81586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4.2%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38A05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A912" w14:textId="3FFF42D4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30.1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E6E4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3.9%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6DEBA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7A05" w14:textId="69CA100E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17.3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C658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3.8%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7754B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DE1C" w14:textId="6BF4A128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27.3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9E3C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3.7%</w:t>
            </w:r>
          </w:p>
        </w:tc>
      </w:tr>
      <w:tr w:rsidR="00CA678F" w:rsidRPr="00CA678F" w14:paraId="34797B87" w14:textId="77777777" w:rsidTr="00CA678F">
        <w:trPr>
          <w:trHeight w:val="144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45B0" w14:textId="77777777" w:rsidR="00CA678F" w:rsidRPr="00CA678F" w:rsidRDefault="00CA678F" w:rsidP="00FE6B94">
            <w:pPr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Emphysem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2AA2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8.6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A5D72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9.3%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05979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BB06" w14:textId="08C2B4D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14.0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C281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9.2%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B0764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82F0" w14:textId="592B3FCA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11.8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143E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9.2%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DCCC2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6D50" w14:textId="3EBB782B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20.2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40ED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9.1%</w:t>
            </w:r>
          </w:p>
        </w:tc>
      </w:tr>
      <w:tr w:rsidR="00CA678F" w:rsidRPr="00CA678F" w14:paraId="697ACDC9" w14:textId="77777777" w:rsidTr="00CA678F">
        <w:trPr>
          <w:trHeight w:val="144"/>
        </w:trPr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4C7EE" w14:textId="77777777" w:rsidR="00CA678F" w:rsidRPr="00CA678F" w:rsidRDefault="00CA678F" w:rsidP="00FE6B94">
            <w:pPr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Sinusiti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6BFCB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38.0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8896B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82.7%</w:t>
            </w:r>
          </w:p>
        </w:tc>
        <w:tc>
          <w:tcPr>
            <w:tcW w:w="1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EDA36F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C89F7" w14:textId="129547BC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47.2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59622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81.7%</w:t>
            </w:r>
          </w:p>
        </w:tc>
        <w:tc>
          <w:tcPr>
            <w:tcW w:w="1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4EEB29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D622D" w14:textId="52976D74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33.5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C51A8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80.4%</w:t>
            </w:r>
          </w:p>
        </w:tc>
        <w:tc>
          <w:tcPr>
            <w:tcW w:w="1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CCEDA8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576CC" w14:textId="7BA4FEB9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43.2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B1EA3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80.3%</w:t>
            </w:r>
          </w:p>
        </w:tc>
      </w:tr>
      <w:tr w:rsidR="00CA678F" w:rsidRPr="00CA678F" w14:paraId="0C9B1102" w14:textId="77777777" w:rsidTr="00CA678F">
        <w:trPr>
          <w:trHeight w:val="144"/>
        </w:trPr>
        <w:tc>
          <w:tcPr>
            <w:tcW w:w="12816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EB581" w14:textId="7DE64475" w:rsidR="00CA678F" w:rsidRPr="00CA678F" w:rsidRDefault="00CA678F" w:rsidP="00CA678F">
            <w:pPr>
              <w:jc w:val="center"/>
              <w:rPr>
                <w:sz w:val="20"/>
                <w:szCs w:val="20"/>
              </w:rPr>
            </w:pPr>
            <w:r w:rsidRPr="00CA678F">
              <w:rPr>
                <w:b/>
                <w:bCs/>
                <w:color w:val="000000"/>
                <w:sz w:val="20"/>
                <w:szCs w:val="20"/>
              </w:rPr>
              <w:t>Diseases &amp; Disorders of the Circulatory System</w:t>
            </w:r>
          </w:p>
        </w:tc>
      </w:tr>
      <w:tr w:rsidR="00CA678F" w:rsidRPr="00CA678F" w14:paraId="50FA9761" w14:textId="77777777" w:rsidTr="00CA678F">
        <w:trPr>
          <w:trHeight w:val="144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3D04" w14:textId="77777777" w:rsidR="00CA678F" w:rsidRPr="00CA678F" w:rsidRDefault="00CA678F" w:rsidP="00FE6B94">
            <w:pPr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85C6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54.2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F1C8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88.3%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FF22F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56A7" w14:textId="5D378D98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59.6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2C12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87.1%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D11B5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7B7E" w14:textId="7B393898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69.2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5927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81.0%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CAFF9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18D7" w14:textId="729D0098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75.9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1CAB1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80.9%</w:t>
            </w:r>
          </w:p>
        </w:tc>
      </w:tr>
      <w:tr w:rsidR="00CA678F" w:rsidRPr="00CA678F" w14:paraId="6E1641D9" w14:textId="77777777" w:rsidTr="00CA678F">
        <w:trPr>
          <w:trHeight w:val="144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3FCD" w14:textId="77777777" w:rsidR="00CA678F" w:rsidRPr="00CA678F" w:rsidRDefault="00CA678F" w:rsidP="00FE6B94">
            <w:pPr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Coronary heart diseas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73F7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27.1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9210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8.9%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60673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46A7" w14:textId="2B3AD97B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41.9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26283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8.8%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342AD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205E" w14:textId="0ADD3B94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28.6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9BC1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8.7%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464E6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FA47" w14:textId="29679463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46.4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545A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8.6%</w:t>
            </w:r>
          </w:p>
        </w:tc>
      </w:tr>
      <w:tr w:rsidR="00CA678F" w:rsidRPr="00CA678F" w14:paraId="50593D89" w14:textId="77777777" w:rsidTr="00CA678F">
        <w:trPr>
          <w:trHeight w:val="144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16A5" w14:textId="77777777" w:rsidR="00CA678F" w:rsidRPr="00CA678F" w:rsidRDefault="00CA678F" w:rsidP="00FE6B94">
            <w:pPr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Angin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98AD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28.4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EB6E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4.3%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042C2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B8D8" w14:textId="6122172F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35.1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272A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4.1%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57558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30ED" w14:textId="0361E39B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38.7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D68E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3.8%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83F60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D2FD" w14:textId="748F713E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54.4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FFBD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3.8%</w:t>
            </w:r>
          </w:p>
        </w:tc>
      </w:tr>
      <w:tr w:rsidR="00CA678F" w:rsidRPr="00CA678F" w14:paraId="5CF5EFB3" w14:textId="77777777" w:rsidTr="00CA678F">
        <w:trPr>
          <w:trHeight w:val="144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8E0F" w14:textId="77777777" w:rsidR="00CA678F" w:rsidRPr="00CA678F" w:rsidRDefault="00CA678F" w:rsidP="00FE6B94">
            <w:pPr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Heart attack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8E65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28.2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9455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9.0%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03573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639F9" w14:textId="7D6E00C3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31.6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EF07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8.9%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97D87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DD34" w14:textId="1853881D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48.3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B875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8.8%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75172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2C8F" w14:textId="77A41645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62.9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36E6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8.8%</w:t>
            </w:r>
          </w:p>
        </w:tc>
      </w:tr>
      <w:tr w:rsidR="00CA678F" w:rsidRPr="00CA678F" w14:paraId="3777B9A1" w14:textId="77777777" w:rsidTr="00CA678F">
        <w:trPr>
          <w:trHeight w:val="144"/>
        </w:trPr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9966B" w14:textId="77777777" w:rsidR="00CA678F" w:rsidRPr="00CA678F" w:rsidRDefault="00CA678F" w:rsidP="00FE6B94">
            <w:pPr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Any other heart condition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C7265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22.3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D5944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3.6%</w:t>
            </w:r>
          </w:p>
        </w:tc>
        <w:tc>
          <w:tcPr>
            <w:tcW w:w="1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427AA1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677F8" w14:textId="6EAF32F3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30.1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53F03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3.2%</w:t>
            </w:r>
          </w:p>
        </w:tc>
        <w:tc>
          <w:tcPr>
            <w:tcW w:w="1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226258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F085E" w14:textId="3671785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20.8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0D36C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2.5%</w:t>
            </w:r>
          </w:p>
        </w:tc>
        <w:tc>
          <w:tcPr>
            <w:tcW w:w="1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6E58B3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B7E79" w14:textId="66FC7055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30.8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FB032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2.4%</w:t>
            </w:r>
          </w:p>
        </w:tc>
      </w:tr>
      <w:tr w:rsidR="00CA678F" w:rsidRPr="00CA678F" w14:paraId="733A42DD" w14:textId="77777777" w:rsidTr="00CA678F">
        <w:trPr>
          <w:trHeight w:val="144"/>
        </w:trPr>
        <w:tc>
          <w:tcPr>
            <w:tcW w:w="12816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22A44" w14:textId="067CB7A9" w:rsidR="00CA678F" w:rsidRPr="00CA678F" w:rsidRDefault="00CA678F" w:rsidP="00CA678F">
            <w:pPr>
              <w:jc w:val="center"/>
              <w:rPr>
                <w:sz w:val="20"/>
                <w:szCs w:val="20"/>
              </w:rPr>
            </w:pPr>
            <w:r w:rsidRPr="00CA678F">
              <w:rPr>
                <w:b/>
                <w:bCs/>
                <w:color w:val="000000"/>
                <w:sz w:val="20"/>
                <w:szCs w:val="20"/>
              </w:rPr>
              <w:t>Diseases &amp; Disorders of the Digestive System</w:t>
            </w:r>
          </w:p>
        </w:tc>
      </w:tr>
      <w:tr w:rsidR="00CA678F" w:rsidRPr="00CA678F" w14:paraId="5C70854D" w14:textId="77777777" w:rsidTr="00CA678F">
        <w:trPr>
          <w:trHeight w:val="144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0143" w14:textId="77777777" w:rsidR="00CA678F" w:rsidRPr="00CA678F" w:rsidRDefault="00CA678F" w:rsidP="00FE6B94">
            <w:pPr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Stomach, duodenal, or peptic ulcer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2D40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36.3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B5C9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5.0%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6ECBE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A914" w14:textId="5DD28F0E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36.9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1B8F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4.8%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C203B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3F1A" w14:textId="2F63C0E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45.9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8F8D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4.8%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9FB7B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FC86" w14:textId="71C78DDB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52.5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7487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4.7%</w:t>
            </w:r>
          </w:p>
        </w:tc>
      </w:tr>
      <w:tr w:rsidR="00CA678F" w:rsidRPr="00CA678F" w14:paraId="124774B0" w14:textId="77777777" w:rsidTr="00CA678F">
        <w:trPr>
          <w:trHeight w:val="144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D434" w14:textId="77777777" w:rsidR="00CA678F" w:rsidRPr="00CA678F" w:rsidRDefault="00CA678F" w:rsidP="00FE6B94">
            <w:pPr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Ulcerative colitis or proctiti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7CB0B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33.9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645F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8.8%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9B114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889F" w14:textId="77751AFF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50.3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1C31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8.8%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6AC87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7B3D" w14:textId="1D9D47C2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62.6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9B2A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8.7%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C7528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D8973" w14:textId="215146F9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76.3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EFE5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8.7%</w:t>
            </w:r>
          </w:p>
        </w:tc>
      </w:tr>
      <w:tr w:rsidR="00CA678F" w:rsidRPr="00CA678F" w14:paraId="658E7418" w14:textId="77777777" w:rsidTr="00CA678F">
        <w:trPr>
          <w:trHeight w:val="144"/>
        </w:trPr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42D4C" w14:textId="77777777" w:rsidR="00CA678F" w:rsidRPr="00CA678F" w:rsidRDefault="00CA678F" w:rsidP="00FE6B94">
            <w:pPr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Crohn's diseas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AA0A3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39.1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179DD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9.5%</w:t>
            </w:r>
          </w:p>
        </w:tc>
        <w:tc>
          <w:tcPr>
            <w:tcW w:w="1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CE3887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CD54C" w14:textId="3D2B43A0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49.9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F9F6C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9.5%</w:t>
            </w:r>
          </w:p>
        </w:tc>
        <w:tc>
          <w:tcPr>
            <w:tcW w:w="1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94B837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3D1C5" w14:textId="07A582B9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62.9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33CBF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9.4%</w:t>
            </w:r>
          </w:p>
        </w:tc>
        <w:tc>
          <w:tcPr>
            <w:tcW w:w="1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6C3DD4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E3E7B" w14:textId="4CC749EF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74.5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FDF63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9.4%</w:t>
            </w:r>
          </w:p>
        </w:tc>
      </w:tr>
      <w:tr w:rsidR="00CA678F" w:rsidRPr="00CA678F" w14:paraId="48075F53" w14:textId="77777777" w:rsidTr="00CA678F">
        <w:trPr>
          <w:trHeight w:val="144"/>
        </w:trPr>
        <w:tc>
          <w:tcPr>
            <w:tcW w:w="12816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95FD9" w14:textId="25D71755" w:rsidR="00CA678F" w:rsidRPr="00CA678F" w:rsidRDefault="00CA678F" w:rsidP="00CA678F">
            <w:pPr>
              <w:jc w:val="center"/>
              <w:rPr>
                <w:sz w:val="20"/>
                <w:szCs w:val="20"/>
              </w:rPr>
            </w:pPr>
            <w:r w:rsidRPr="00CA678F">
              <w:rPr>
                <w:b/>
                <w:bCs/>
                <w:color w:val="000000"/>
                <w:sz w:val="20"/>
                <w:szCs w:val="20"/>
              </w:rPr>
              <w:t>Diseases &amp; Disorders of the Hepatobiliary System &amp; Pancreas</w:t>
            </w:r>
          </w:p>
        </w:tc>
      </w:tr>
      <w:tr w:rsidR="00CA678F" w:rsidRPr="00CA678F" w14:paraId="3EDF9409" w14:textId="77777777" w:rsidTr="00CA678F">
        <w:trPr>
          <w:trHeight w:val="144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DBE7" w14:textId="77777777" w:rsidR="00CA678F" w:rsidRPr="00CA678F" w:rsidRDefault="00CA678F" w:rsidP="00FE6B94">
            <w:pPr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Hepatitis B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0436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38.7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568C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9.1%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70936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04EA" w14:textId="794EBF1F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50.3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467F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9.1%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5A8E9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4688" w14:textId="544B84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33.0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CBCA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9.0%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39F39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CBF0" w14:textId="71FC303E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51.0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A1F0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9.0%</w:t>
            </w:r>
          </w:p>
        </w:tc>
      </w:tr>
      <w:tr w:rsidR="00CA678F" w:rsidRPr="00CA678F" w14:paraId="187985AD" w14:textId="77777777" w:rsidTr="00CA678F">
        <w:trPr>
          <w:trHeight w:val="144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F8C2" w14:textId="77777777" w:rsidR="00CA678F" w:rsidRPr="00CA678F" w:rsidRDefault="00CA678F" w:rsidP="00FE6B94">
            <w:pPr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Hepatitis C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FBFF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29.7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5775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9.4%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61017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8D39B" w14:textId="71F94DAE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40.3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D2AE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9.4%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8237A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09F2" w14:textId="6FCDF11F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38.6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4D3F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9.3%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1AD1E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5CE8" w14:textId="3B9052B5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62.9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DCDE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9.3%</w:t>
            </w:r>
          </w:p>
        </w:tc>
      </w:tr>
      <w:tr w:rsidR="00CA678F" w:rsidRPr="00CA678F" w14:paraId="6EF855F9" w14:textId="77777777" w:rsidTr="00CA678F">
        <w:trPr>
          <w:trHeight w:val="144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04A9" w14:textId="77777777" w:rsidR="00CA678F" w:rsidRPr="00CA678F" w:rsidRDefault="00CA678F" w:rsidP="00FE6B94">
            <w:pPr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Any other hepatiti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6D75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10.8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05D6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8.8%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ED2BF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9E88" w14:textId="4343E9D8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12.2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C5A9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8.8%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F2D0B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C0B5" w14:textId="2F65EAD8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11.4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B134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8.8%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24005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5DC60" w14:textId="631B16B0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14.6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2978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8.8%</w:t>
            </w:r>
          </w:p>
        </w:tc>
      </w:tr>
      <w:tr w:rsidR="00CA678F" w:rsidRPr="00CA678F" w14:paraId="6DA612A8" w14:textId="77777777" w:rsidTr="00CA678F">
        <w:trPr>
          <w:trHeight w:val="144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2811" w14:textId="77777777" w:rsidR="00CA678F" w:rsidRPr="00CA678F" w:rsidRDefault="00CA678F" w:rsidP="00FE6B94">
            <w:pPr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Cirrhosi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02B2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.9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3D6E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9.4%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C5051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8BD5" w14:textId="7997A39A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12.5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79A4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9.4%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77154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6DCE" w14:textId="399FF143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37.7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60E3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9.4%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AC318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B144" w14:textId="059ED0BE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48.9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5E83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9.4%</w:t>
            </w:r>
          </w:p>
        </w:tc>
      </w:tr>
      <w:tr w:rsidR="00CA678F" w:rsidRPr="00CA678F" w14:paraId="0511CF0F" w14:textId="77777777" w:rsidTr="00CA678F">
        <w:trPr>
          <w:trHeight w:val="144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961E" w14:textId="77777777" w:rsidR="00CA678F" w:rsidRPr="00CA678F" w:rsidRDefault="00CA678F" w:rsidP="00FE6B94">
            <w:pPr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Gallston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C3B5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22.3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C32F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6.8%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B262A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A00B" w14:textId="5B52198D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24.6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81CA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6.8%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A33C6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FA47" w14:textId="7AC3831F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61.9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2BBE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6.8%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173C0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E978" w14:textId="6FDB40CA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65.3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8B71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6.7%</w:t>
            </w:r>
          </w:p>
        </w:tc>
      </w:tr>
      <w:tr w:rsidR="00CA678F" w:rsidRPr="00CA678F" w14:paraId="5516D125" w14:textId="77777777" w:rsidTr="00CA678F">
        <w:trPr>
          <w:trHeight w:val="144"/>
        </w:trPr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13058" w14:textId="77777777" w:rsidR="00CA678F" w:rsidRPr="00CA678F" w:rsidRDefault="00CA678F" w:rsidP="00FE6B94">
            <w:pPr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Pancreatiti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854CB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20.6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9CBC1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9.1%</w:t>
            </w:r>
          </w:p>
        </w:tc>
        <w:tc>
          <w:tcPr>
            <w:tcW w:w="1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13FF41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AAD6A" w14:textId="7BE40154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22.2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B908D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9.1%</w:t>
            </w:r>
          </w:p>
        </w:tc>
        <w:tc>
          <w:tcPr>
            <w:tcW w:w="1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E5C5DD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55149" w14:textId="05F101FC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50.6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C0BC0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9.1%</w:t>
            </w:r>
          </w:p>
        </w:tc>
        <w:tc>
          <w:tcPr>
            <w:tcW w:w="1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EC9B8B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BA15E" w14:textId="54D27C04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61.2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A4221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9.1%</w:t>
            </w:r>
          </w:p>
        </w:tc>
      </w:tr>
      <w:tr w:rsidR="00CA678F" w:rsidRPr="00CA678F" w14:paraId="1AD1EC88" w14:textId="77777777" w:rsidTr="00CA678F">
        <w:trPr>
          <w:trHeight w:val="144"/>
        </w:trPr>
        <w:tc>
          <w:tcPr>
            <w:tcW w:w="12816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00947" w14:textId="705A0576" w:rsidR="00CA678F" w:rsidRPr="00CA678F" w:rsidRDefault="00CA678F" w:rsidP="00CA678F">
            <w:pPr>
              <w:jc w:val="center"/>
              <w:rPr>
                <w:sz w:val="20"/>
                <w:szCs w:val="20"/>
              </w:rPr>
            </w:pPr>
            <w:r w:rsidRPr="00CA678F">
              <w:rPr>
                <w:b/>
                <w:bCs/>
                <w:color w:val="000000"/>
                <w:sz w:val="20"/>
                <w:szCs w:val="20"/>
              </w:rPr>
              <w:t>Diseases &amp; Disorders  of the Musculoskeletal System &amp; Connective Tissue</w:t>
            </w:r>
          </w:p>
        </w:tc>
      </w:tr>
      <w:tr w:rsidR="00CA678F" w:rsidRPr="00CA678F" w14:paraId="2D87A351" w14:textId="77777777" w:rsidTr="00CA678F">
        <w:trPr>
          <w:trHeight w:val="144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DB27" w14:textId="77777777" w:rsidR="00CA678F" w:rsidRPr="00CA678F" w:rsidRDefault="00CA678F" w:rsidP="00FE6B94">
            <w:pPr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Rheumatoid arthriti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0E0D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39.5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1358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4.6%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198D6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E2B9" w14:textId="20D2472F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46.5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9F2F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4.5%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5D0DB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AEF5" w14:textId="2EE9D965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57.0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C185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4.3%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C920A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0754" w14:textId="35716C82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75.6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C64D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4.3%</w:t>
            </w:r>
          </w:p>
        </w:tc>
      </w:tr>
      <w:tr w:rsidR="00CA678F" w:rsidRPr="00CA678F" w14:paraId="6825760E" w14:textId="77777777" w:rsidTr="00CA678F">
        <w:trPr>
          <w:trHeight w:val="144"/>
        </w:trPr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117CB" w14:textId="77777777" w:rsidR="00CA678F" w:rsidRPr="00CA678F" w:rsidRDefault="00CA678F" w:rsidP="00FE6B94">
            <w:pPr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Lupu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A9785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41.8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39BD0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9.4%</w:t>
            </w:r>
          </w:p>
        </w:tc>
        <w:tc>
          <w:tcPr>
            <w:tcW w:w="1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E60746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D53E1" w14:textId="5E511D83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48.0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7A5FF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9.4%</w:t>
            </w:r>
          </w:p>
        </w:tc>
        <w:tc>
          <w:tcPr>
            <w:tcW w:w="1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55BFA3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7F783" w14:textId="7D6A413D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62.5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F2831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9.3%</w:t>
            </w:r>
          </w:p>
        </w:tc>
        <w:tc>
          <w:tcPr>
            <w:tcW w:w="1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DE60CE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5C435" w14:textId="095B692C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72.3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4E804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9.3%</w:t>
            </w:r>
          </w:p>
        </w:tc>
      </w:tr>
      <w:tr w:rsidR="00CA678F" w:rsidRPr="00CA678F" w14:paraId="0DFBDA4E" w14:textId="77777777" w:rsidTr="00CA678F">
        <w:trPr>
          <w:trHeight w:val="144"/>
        </w:trPr>
        <w:tc>
          <w:tcPr>
            <w:tcW w:w="12816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880E7" w14:textId="77777777" w:rsidR="00455EDA" w:rsidRDefault="00455EDA" w:rsidP="00CA678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  <w:p w14:paraId="4EE8DBF5" w14:textId="6D59582C" w:rsidR="00CA678F" w:rsidRPr="00CA678F" w:rsidRDefault="00CA678F" w:rsidP="00CA678F">
            <w:pPr>
              <w:jc w:val="center"/>
              <w:rPr>
                <w:sz w:val="20"/>
                <w:szCs w:val="20"/>
              </w:rPr>
            </w:pPr>
            <w:r w:rsidRPr="00CA678F">
              <w:rPr>
                <w:b/>
                <w:bCs/>
                <w:color w:val="000000"/>
                <w:sz w:val="20"/>
                <w:szCs w:val="20"/>
              </w:rPr>
              <w:lastRenderedPageBreak/>
              <w:t>Endocrine, Nutritional &amp; Metabolic Diseases &amp; Disorders</w:t>
            </w:r>
          </w:p>
        </w:tc>
      </w:tr>
      <w:tr w:rsidR="00CA678F" w:rsidRPr="00CA678F" w14:paraId="077E26D4" w14:textId="77777777" w:rsidTr="00CA678F">
        <w:trPr>
          <w:trHeight w:val="144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28A20" w14:textId="77777777" w:rsidR="00CA678F" w:rsidRPr="00CA678F" w:rsidRDefault="00CA678F" w:rsidP="00FE6B94">
            <w:pPr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lastRenderedPageBreak/>
              <w:t>Thyroid condition other than cancer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B269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38.6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363F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7.6%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62686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C907" w14:textId="621F2974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44.6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0FF2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7.3%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6A707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A13D" w14:textId="76B9559F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57.4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7169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5.8%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DC4E9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913A" w14:textId="04562388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64.9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2DDE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5.8%</w:t>
            </w:r>
          </w:p>
        </w:tc>
      </w:tr>
      <w:tr w:rsidR="00CA678F" w:rsidRPr="00CA678F" w14:paraId="4D41F1FA" w14:textId="77777777" w:rsidTr="00CA678F">
        <w:trPr>
          <w:trHeight w:val="144"/>
        </w:trPr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43D0E" w14:textId="77777777" w:rsidR="00CA678F" w:rsidRPr="00CA678F" w:rsidRDefault="00CA678F" w:rsidP="00FE6B94">
            <w:pPr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Diabetes or sugar diabete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6F1BD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32.9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4CD95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8.0%</w:t>
            </w:r>
          </w:p>
        </w:tc>
        <w:tc>
          <w:tcPr>
            <w:tcW w:w="1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1D5CDC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F9296" w14:textId="1580C54A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38.2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76CF0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7.9%</w:t>
            </w:r>
          </w:p>
        </w:tc>
        <w:tc>
          <w:tcPr>
            <w:tcW w:w="1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65EE03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B3B55" w14:textId="63129188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67.3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0075D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6.8%</w:t>
            </w:r>
          </w:p>
        </w:tc>
        <w:tc>
          <w:tcPr>
            <w:tcW w:w="1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490390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772AC" w14:textId="7A981ACC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76.1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6FBF1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6.8%</w:t>
            </w:r>
          </w:p>
        </w:tc>
      </w:tr>
      <w:tr w:rsidR="00CA678F" w:rsidRPr="00CA678F" w14:paraId="1FCB2ADC" w14:textId="77777777" w:rsidTr="00CA678F">
        <w:trPr>
          <w:trHeight w:val="144"/>
        </w:trPr>
        <w:tc>
          <w:tcPr>
            <w:tcW w:w="12816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6BE57" w14:textId="513A0088" w:rsidR="00CA678F" w:rsidRPr="00CA678F" w:rsidRDefault="00CA678F" w:rsidP="00CA678F">
            <w:pPr>
              <w:jc w:val="center"/>
              <w:rPr>
                <w:sz w:val="20"/>
                <w:szCs w:val="20"/>
              </w:rPr>
            </w:pPr>
            <w:r w:rsidRPr="00CA678F">
              <w:rPr>
                <w:b/>
                <w:bCs/>
                <w:color w:val="000000"/>
                <w:sz w:val="20"/>
                <w:szCs w:val="20"/>
              </w:rPr>
              <w:t>Diseases &amp; Disorders of the Kidney &amp; Urinary Tract</w:t>
            </w:r>
          </w:p>
        </w:tc>
      </w:tr>
      <w:tr w:rsidR="00CA678F" w:rsidRPr="00CA678F" w14:paraId="4693120E" w14:textId="77777777" w:rsidTr="00CA678F">
        <w:trPr>
          <w:trHeight w:val="144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FA5C" w14:textId="77777777" w:rsidR="00CA678F" w:rsidRPr="00CA678F" w:rsidRDefault="00CA678F" w:rsidP="00FE6B94">
            <w:pPr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Bladder infectio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7D5B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37.4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CF0B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0.3%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EBC30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C1AC" w14:textId="4CEA2874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46.1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B3D0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0.0%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90A8A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DB3F" w14:textId="157D1C72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30.9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F1EE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89.9%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0EA85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FC78" w14:textId="1634190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40.5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6C98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89.9%</w:t>
            </w:r>
          </w:p>
        </w:tc>
      </w:tr>
      <w:tr w:rsidR="00CA678F" w:rsidRPr="00CA678F" w14:paraId="73C34503" w14:textId="77777777" w:rsidTr="00CA678F">
        <w:trPr>
          <w:trHeight w:val="144"/>
        </w:trPr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8731D" w14:textId="7DF38F20" w:rsidR="00CA678F" w:rsidRPr="00CA678F" w:rsidRDefault="00CA678F" w:rsidP="00CA678F">
            <w:pPr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Kidney failure requiring dialysis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4D2B7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19.3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46C48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9.5%</w:t>
            </w:r>
          </w:p>
        </w:tc>
        <w:tc>
          <w:tcPr>
            <w:tcW w:w="1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56B752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AC9AB" w14:textId="00BEC656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19.3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771D8" w14:textId="31CB87CB" w:rsidR="00CA678F" w:rsidRPr="00CA678F" w:rsidRDefault="00CA678F" w:rsidP="00CA678F">
            <w:pPr>
              <w:jc w:val="center"/>
              <w:rPr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9.5%</w:t>
            </w:r>
          </w:p>
        </w:tc>
        <w:tc>
          <w:tcPr>
            <w:tcW w:w="1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72B25E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76BAB" w14:textId="04D65B21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47.9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A773B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9.5%</w:t>
            </w:r>
          </w:p>
        </w:tc>
        <w:tc>
          <w:tcPr>
            <w:tcW w:w="1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9C356B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CF2CA" w14:textId="10E10425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47.9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B1FDA" w14:textId="2368AAC1" w:rsidR="00CA678F" w:rsidRPr="00CA678F" w:rsidRDefault="00CA678F" w:rsidP="00CA678F">
            <w:pPr>
              <w:jc w:val="center"/>
              <w:rPr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9.5%</w:t>
            </w:r>
          </w:p>
        </w:tc>
      </w:tr>
      <w:tr w:rsidR="00CA678F" w:rsidRPr="00CA678F" w14:paraId="06522DA9" w14:textId="77777777" w:rsidTr="00CA678F">
        <w:trPr>
          <w:trHeight w:val="144"/>
        </w:trPr>
        <w:tc>
          <w:tcPr>
            <w:tcW w:w="12816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9E010" w14:textId="09D6A228" w:rsidR="00CA678F" w:rsidRPr="00CA678F" w:rsidRDefault="00CA678F" w:rsidP="00CA678F">
            <w:pPr>
              <w:jc w:val="center"/>
              <w:rPr>
                <w:sz w:val="20"/>
                <w:szCs w:val="20"/>
              </w:rPr>
            </w:pPr>
            <w:r w:rsidRPr="00CA678F">
              <w:rPr>
                <w:b/>
                <w:bCs/>
                <w:color w:val="000000"/>
                <w:sz w:val="20"/>
                <w:szCs w:val="20"/>
              </w:rPr>
              <w:t>Disorders of Blood and Blood Forming Organs</w:t>
            </w:r>
          </w:p>
        </w:tc>
      </w:tr>
      <w:tr w:rsidR="00CA678F" w:rsidRPr="00CA678F" w14:paraId="370DF22D" w14:textId="77777777" w:rsidTr="00CA678F">
        <w:trPr>
          <w:trHeight w:val="144"/>
        </w:trPr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E718E" w14:textId="77777777" w:rsidR="00CA678F" w:rsidRPr="00CA678F" w:rsidRDefault="00CA678F" w:rsidP="00CA678F">
            <w:pPr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72129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27.7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01429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3.9%</w:t>
            </w:r>
          </w:p>
        </w:tc>
        <w:tc>
          <w:tcPr>
            <w:tcW w:w="1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090BB2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242D0" w14:textId="4DD28A1B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31.1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9D7D7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3.4%</w:t>
            </w:r>
          </w:p>
        </w:tc>
        <w:tc>
          <w:tcPr>
            <w:tcW w:w="1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5E01FB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A2860" w14:textId="5123F43F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31.3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BB979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2.5%</w:t>
            </w:r>
          </w:p>
        </w:tc>
        <w:tc>
          <w:tcPr>
            <w:tcW w:w="1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4EBBF5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7458E" w14:textId="718EB8A6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35.7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40FF6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2.5%</w:t>
            </w:r>
          </w:p>
        </w:tc>
      </w:tr>
      <w:tr w:rsidR="00CA678F" w:rsidRPr="00CA678F" w14:paraId="6CB835EE" w14:textId="77777777" w:rsidTr="00CA678F">
        <w:trPr>
          <w:trHeight w:val="144"/>
        </w:trPr>
        <w:tc>
          <w:tcPr>
            <w:tcW w:w="12816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EC3F0" w14:textId="507F1F07" w:rsidR="00CA678F" w:rsidRPr="00CA678F" w:rsidRDefault="00CA678F" w:rsidP="00CA678F">
            <w:pPr>
              <w:jc w:val="center"/>
              <w:rPr>
                <w:sz w:val="20"/>
                <w:szCs w:val="20"/>
              </w:rPr>
            </w:pPr>
            <w:r w:rsidRPr="00CA678F">
              <w:rPr>
                <w:b/>
                <w:bCs/>
                <w:color w:val="000000"/>
                <w:sz w:val="20"/>
                <w:szCs w:val="20"/>
              </w:rPr>
              <w:t>Mental and Behavioral Disorders</w:t>
            </w:r>
          </w:p>
        </w:tc>
      </w:tr>
      <w:tr w:rsidR="00CA678F" w:rsidRPr="00CA678F" w14:paraId="21B5E9ED" w14:textId="77777777" w:rsidTr="00CA678F">
        <w:trPr>
          <w:trHeight w:val="144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E66A" w14:textId="77777777" w:rsidR="00CA678F" w:rsidRPr="00CA678F" w:rsidRDefault="00CA678F" w:rsidP="00CA678F">
            <w:pPr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Manic depressive disorder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738F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16.5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02F3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8.2%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7A504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017E" w14:textId="513EFCDE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19.9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F0C1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8.1%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FAA45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D583" w14:textId="1C719938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21.3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BB4F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7.7%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84202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BB2CC" w14:textId="3FFF395C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27.2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0FF5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7.6%</w:t>
            </w:r>
          </w:p>
        </w:tc>
      </w:tr>
      <w:tr w:rsidR="00CA678F" w:rsidRPr="00CA678F" w14:paraId="5CD15E3A" w14:textId="77777777" w:rsidTr="00CA678F">
        <w:trPr>
          <w:trHeight w:val="144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F8AC" w14:textId="77777777" w:rsidR="00CA678F" w:rsidRPr="00CA678F" w:rsidRDefault="00CA678F" w:rsidP="00CA678F">
            <w:pPr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Schizophrenia or psychosi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B494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13.1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604A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9.3%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68012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DE82" w14:textId="21027886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17.1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0329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9.2%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E3779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BFEE2" w14:textId="6D040A5B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25.5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E66A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9.2%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776F5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40D4" w14:textId="18191A6D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35.2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FA6E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9.2%</w:t>
            </w:r>
          </w:p>
        </w:tc>
      </w:tr>
      <w:tr w:rsidR="00CA678F" w:rsidRPr="00CA678F" w14:paraId="62713E48" w14:textId="77777777" w:rsidTr="00CA678F">
        <w:trPr>
          <w:trHeight w:val="144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B6AD" w14:textId="77777777" w:rsidR="00CA678F" w:rsidRPr="00CA678F" w:rsidRDefault="00CA678F" w:rsidP="00CA678F">
            <w:pPr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025C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46.6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5266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86.7%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7C9B3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D7C3" w14:textId="1DFC391D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49.3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4356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85.1%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F2978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F883" w14:textId="6F7304E1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63.7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6AE4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77.8%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D75CF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9A99" w14:textId="1D3B40B1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67.5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BD65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77.6%</w:t>
            </w:r>
          </w:p>
        </w:tc>
      </w:tr>
      <w:tr w:rsidR="00CA678F" w:rsidRPr="00CA678F" w14:paraId="75644AD6" w14:textId="77777777" w:rsidTr="00CA678F">
        <w:trPr>
          <w:trHeight w:val="144"/>
        </w:trPr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F3C34" w14:textId="77777777" w:rsidR="00CA678F" w:rsidRPr="00CA678F" w:rsidRDefault="00CA678F" w:rsidP="00CA678F">
            <w:pPr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Posttraumatic stress disorder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56DE2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42.3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54C86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3.7%</w:t>
            </w:r>
          </w:p>
        </w:tc>
        <w:tc>
          <w:tcPr>
            <w:tcW w:w="1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AF4A8C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566DA" w14:textId="4171D2C3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45.0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79F8C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2.8%</w:t>
            </w:r>
          </w:p>
        </w:tc>
        <w:tc>
          <w:tcPr>
            <w:tcW w:w="1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6A53B5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09C59" w14:textId="5136B27D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71.4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AB7AE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87.7%</w:t>
            </w:r>
          </w:p>
        </w:tc>
        <w:tc>
          <w:tcPr>
            <w:tcW w:w="1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5628EA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574A3" w14:textId="3C0D3FD2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75.4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876AA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87.5%</w:t>
            </w:r>
          </w:p>
        </w:tc>
      </w:tr>
      <w:tr w:rsidR="00CA678F" w:rsidRPr="00CA678F" w14:paraId="5B0FB2CD" w14:textId="77777777" w:rsidTr="00CA678F">
        <w:trPr>
          <w:trHeight w:val="144"/>
        </w:trPr>
        <w:tc>
          <w:tcPr>
            <w:tcW w:w="12816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51B43" w14:textId="247EC8B5" w:rsidR="00CA678F" w:rsidRPr="00CA678F" w:rsidRDefault="00CA678F" w:rsidP="00CA678F">
            <w:pPr>
              <w:jc w:val="center"/>
              <w:rPr>
                <w:sz w:val="20"/>
                <w:szCs w:val="20"/>
              </w:rPr>
            </w:pPr>
            <w:r w:rsidRPr="00CA678F">
              <w:rPr>
                <w:b/>
                <w:bCs/>
                <w:color w:val="000000"/>
                <w:sz w:val="20"/>
                <w:szCs w:val="20"/>
              </w:rPr>
              <w:t>Other Conditions</w:t>
            </w:r>
          </w:p>
        </w:tc>
      </w:tr>
      <w:tr w:rsidR="00CA678F" w:rsidRPr="00CA678F" w14:paraId="272DA887" w14:textId="77777777" w:rsidTr="00CA678F">
        <w:trPr>
          <w:trHeight w:val="144"/>
        </w:trPr>
        <w:tc>
          <w:tcPr>
            <w:tcW w:w="3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5AD0" w14:textId="77777777" w:rsidR="00CA678F" w:rsidRPr="00CA678F" w:rsidRDefault="00CA678F" w:rsidP="00CA678F">
            <w:pPr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8619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33.9%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5130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7.5%</w:t>
            </w:r>
          </w:p>
        </w:tc>
        <w:tc>
          <w:tcPr>
            <w:tcW w:w="144" w:type="dxa"/>
            <w:tcBorders>
              <w:top w:val="nil"/>
              <w:left w:val="nil"/>
              <w:right w:val="nil"/>
            </w:tcBorders>
            <w:vAlign w:val="center"/>
          </w:tcPr>
          <w:p w14:paraId="5C7D6374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6BB0" w14:textId="254829EE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40.1%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2332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7.0%</w:t>
            </w:r>
          </w:p>
        </w:tc>
        <w:tc>
          <w:tcPr>
            <w:tcW w:w="144" w:type="dxa"/>
            <w:tcBorders>
              <w:top w:val="nil"/>
              <w:left w:val="nil"/>
              <w:right w:val="nil"/>
            </w:tcBorders>
            <w:vAlign w:val="center"/>
          </w:tcPr>
          <w:p w14:paraId="2A0A5DAF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E9FE" w14:textId="21CBFF35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50.7%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6AEB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6.4%</w:t>
            </w:r>
          </w:p>
        </w:tc>
        <w:tc>
          <w:tcPr>
            <w:tcW w:w="144" w:type="dxa"/>
            <w:tcBorders>
              <w:top w:val="nil"/>
              <w:left w:val="nil"/>
              <w:right w:val="nil"/>
            </w:tcBorders>
            <w:vAlign w:val="center"/>
          </w:tcPr>
          <w:p w14:paraId="7D4CD47D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BBAC" w14:textId="5CF9FC31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66.8%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98C3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6.4%</w:t>
            </w:r>
          </w:p>
        </w:tc>
      </w:tr>
      <w:tr w:rsidR="00CA678F" w:rsidRPr="00CA678F" w14:paraId="304BFE2B" w14:textId="77777777" w:rsidTr="00CA678F">
        <w:trPr>
          <w:trHeight w:val="144"/>
        </w:trPr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70A27" w14:textId="77777777" w:rsidR="00CA678F" w:rsidRPr="00CA678F" w:rsidRDefault="00CA678F" w:rsidP="00CA678F">
            <w:pPr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Chronic fatigue syndrom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D3C1B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14.9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7ABA7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6.8%</w:t>
            </w:r>
          </w:p>
        </w:tc>
        <w:tc>
          <w:tcPr>
            <w:tcW w:w="1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08CFDD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10953" w14:textId="515D4ABB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22.9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F7EF5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6.8%</w:t>
            </w:r>
          </w:p>
        </w:tc>
        <w:tc>
          <w:tcPr>
            <w:tcW w:w="1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F81FA9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6539F" w14:textId="6AB8DCB6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32.5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2D3B4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6.7%</w:t>
            </w:r>
          </w:p>
        </w:tc>
        <w:tc>
          <w:tcPr>
            <w:tcW w:w="1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57AF5D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06B2C" w14:textId="0780C6CF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47.3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C351A" w14:textId="77777777" w:rsidR="00CA678F" w:rsidRPr="00CA678F" w:rsidRDefault="00CA678F" w:rsidP="00CA678F">
            <w:pPr>
              <w:jc w:val="center"/>
              <w:rPr>
                <w:color w:val="000000"/>
                <w:sz w:val="20"/>
                <w:szCs w:val="20"/>
              </w:rPr>
            </w:pPr>
            <w:r w:rsidRPr="00CA678F">
              <w:rPr>
                <w:color w:val="000000"/>
                <w:sz w:val="20"/>
                <w:szCs w:val="20"/>
              </w:rPr>
              <w:t>96.7%</w:t>
            </w:r>
          </w:p>
        </w:tc>
      </w:tr>
    </w:tbl>
    <w:p w14:paraId="36443B0F" w14:textId="7CC4463A" w:rsidR="00CA678F" w:rsidRPr="00CA678F" w:rsidRDefault="00CA678F" w:rsidP="00CA678F">
      <w:pPr>
        <w:rPr>
          <w:rFonts w:eastAsiaTheme="minorEastAsia"/>
          <w:sz w:val="20"/>
          <w:szCs w:val="20"/>
        </w:rPr>
      </w:pPr>
      <w:r w:rsidRPr="00CA678F">
        <w:rPr>
          <w:i/>
          <w:iCs/>
          <w:sz w:val="20"/>
          <w:szCs w:val="20"/>
        </w:rPr>
        <w:t>Note</w:t>
      </w:r>
      <w:r w:rsidRPr="00CA678F">
        <w:rPr>
          <w:sz w:val="20"/>
          <w:szCs w:val="20"/>
        </w:rPr>
        <w:t>: Sensitive case ascertainment is defined as any diagnostic code appearing in any Veterans Health Administration (VHA) record; specific case ascertainment is defined as two codes corresponding to the same diagnosis from outpatient encounters or one diagnostic code from an inpatient encounter.</w:t>
      </w:r>
      <w:r w:rsidRPr="00CA678F">
        <w:rPr>
          <w:sz w:val="20"/>
          <w:szCs w:val="20"/>
        </w:rPr>
        <w:br/>
      </w:r>
      <w:r w:rsidRPr="00CA678F">
        <w:rPr>
          <w:sz w:val="20"/>
          <w:szCs w:val="20"/>
          <w:vertAlign w:val="superscript"/>
        </w:rPr>
        <w:t>*</w:t>
      </w:r>
      <w:r w:rsidRPr="00CA678F">
        <w:rPr>
          <w:rFonts w:eastAsiaTheme="minorEastAsia"/>
          <w:sz w:val="20"/>
          <w:szCs w:val="20"/>
        </w:rPr>
        <w:t>Sensitive and specific case ascertainment for kidney failure requiring dialysis are equivalent and defined as one code corresponding to any encounter.</w:t>
      </w:r>
    </w:p>
    <w:p w14:paraId="51434802" w14:textId="77777777" w:rsidR="00FD5968" w:rsidRDefault="00FD5968"/>
    <w:sectPr w:rsidR="00FD5968" w:rsidSect="00FD596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968"/>
    <w:rsid w:val="0005453F"/>
    <w:rsid w:val="00196AC0"/>
    <w:rsid w:val="00455EDA"/>
    <w:rsid w:val="004718AF"/>
    <w:rsid w:val="005A23E0"/>
    <w:rsid w:val="007E2E84"/>
    <w:rsid w:val="00B360D5"/>
    <w:rsid w:val="00CA678F"/>
    <w:rsid w:val="00D36530"/>
    <w:rsid w:val="00E1317A"/>
    <w:rsid w:val="00FB2FC4"/>
    <w:rsid w:val="00FD5968"/>
    <w:rsid w:val="00FE6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57A964"/>
  <w15:chartTrackingRefBased/>
  <w15:docId w15:val="{560C6039-BFFA-DB47-83D6-3549DC3B4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5968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59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59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596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596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596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596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596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596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596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59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59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59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59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59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59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59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59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59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596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D59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596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D59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596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D59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5968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D59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59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59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596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D5968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37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608</Words>
  <Characters>346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cia Carey</dc:creator>
  <cp:keywords/>
  <dc:description/>
  <cp:lastModifiedBy>Carey, Felicia R CIV (USA)</cp:lastModifiedBy>
  <cp:revision>5</cp:revision>
  <dcterms:created xsi:type="dcterms:W3CDTF">2024-11-17T21:58:00Z</dcterms:created>
  <dcterms:modified xsi:type="dcterms:W3CDTF">2024-11-22T17:05:00Z</dcterms:modified>
</cp:coreProperties>
</file>